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ABC466" w14:textId="77777777" w:rsidR="00D94998" w:rsidRPr="00572F3A" w:rsidRDefault="00D94998" w:rsidP="00D94998">
      <w:pPr>
        <w:adjustRightInd w:val="0"/>
        <w:snapToGrid w:val="0"/>
        <w:spacing w:after="50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GoBack"/>
      <w:bookmarkEnd w:id="0"/>
      <w:r w:rsidRPr="00572F3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Table 1 List of primer pairs used in RT-PCR</w:t>
      </w:r>
    </w:p>
    <w:tbl>
      <w:tblPr>
        <w:tblStyle w:val="PlainTable2"/>
        <w:tblW w:w="5000" w:type="pct"/>
        <w:jc w:val="center"/>
        <w:tblLook w:val="04A0" w:firstRow="1" w:lastRow="0" w:firstColumn="1" w:lastColumn="0" w:noHBand="0" w:noVBand="1"/>
      </w:tblPr>
      <w:tblGrid>
        <w:gridCol w:w="3010"/>
        <w:gridCol w:w="2621"/>
        <w:gridCol w:w="4835"/>
      </w:tblGrid>
      <w:tr w:rsidR="00D94998" w:rsidRPr="00572F3A" w14:paraId="388B63D8" w14:textId="77777777" w:rsidTr="00613F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pct"/>
          </w:tcPr>
          <w:p w14:paraId="519A5612" w14:textId="77777777" w:rsidR="00D94998" w:rsidRPr="00572F3A" w:rsidRDefault="00D94998" w:rsidP="00613F24">
            <w:pPr>
              <w:spacing w:after="50"/>
              <w:rPr>
                <w:rFonts w:ascii="Times New Roman" w:hAnsi="Times New Roman" w:cs="Times New Roman"/>
                <w:sz w:val="24"/>
                <w:szCs w:val="24"/>
              </w:rPr>
            </w:pPr>
            <w:r w:rsidRPr="00572F3A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252" w:type="pct"/>
          </w:tcPr>
          <w:p w14:paraId="28E4C24A" w14:textId="77777777" w:rsidR="00D94998" w:rsidRPr="00572F3A" w:rsidRDefault="00D94998" w:rsidP="00613F24">
            <w:pPr>
              <w:spacing w:after="5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F3A">
              <w:rPr>
                <w:rFonts w:ascii="Times New Roman" w:hAnsi="Times New Roman" w:cs="Times New Roman"/>
                <w:sz w:val="24"/>
                <w:szCs w:val="24"/>
              </w:rPr>
              <w:t>Stand</w:t>
            </w:r>
          </w:p>
        </w:tc>
        <w:tc>
          <w:tcPr>
            <w:tcW w:w="2310" w:type="pct"/>
          </w:tcPr>
          <w:p w14:paraId="6AFE4AE0" w14:textId="77777777" w:rsidR="00D94998" w:rsidRPr="00572F3A" w:rsidRDefault="00D94998" w:rsidP="00613F24">
            <w:pPr>
              <w:spacing w:after="5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F3A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  <w:r w:rsidRPr="00572F3A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572F3A">
              <w:rPr>
                <w:rFonts w:ascii="Times New Roman" w:hAnsi="Times New Roman" w:cs="Times New Roman"/>
                <w:sz w:val="24"/>
                <w:szCs w:val="24"/>
              </w:rPr>
              <w:t>5’-3’</w:t>
            </w:r>
            <w:r w:rsidRPr="00572F3A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</w:tr>
      <w:tr w:rsidR="00D94998" w:rsidRPr="00572F3A" w14:paraId="1589DB3E" w14:textId="77777777" w:rsidTr="00613F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pct"/>
            <w:vMerge w:val="restart"/>
          </w:tcPr>
          <w:p w14:paraId="568221AB" w14:textId="77777777" w:rsidR="00D94998" w:rsidRPr="00572F3A" w:rsidRDefault="00D94998" w:rsidP="00613F24">
            <w:pPr>
              <w:spacing w:after="50"/>
              <w:rPr>
                <w:rFonts w:ascii="Times New Roman" w:hAnsi="Times New Roman" w:cs="Times New Roman"/>
                <w:sz w:val="24"/>
                <w:szCs w:val="24"/>
              </w:rPr>
            </w:pPr>
            <w:r w:rsidRPr="00572F3A">
              <w:rPr>
                <w:rFonts w:ascii="Times New Roman" w:hAnsi="Times New Roman" w:cs="Times New Roman"/>
                <w:sz w:val="24"/>
                <w:szCs w:val="24"/>
              </w:rPr>
              <w:t>Mouse CTGF</w:t>
            </w:r>
          </w:p>
        </w:tc>
        <w:tc>
          <w:tcPr>
            <w:tcW w:w="1252" w:type="pct"/>
          </w:tcPr>
          <w:p w14:paraId="595292E8" w14:textId="77777777" w:rsidR="00D94998" w:rsidRPr="00572F3A" w:rsidRDefault="00D94998" w:rsidP="00613F24">
            <w:pPr>
              <w:spacing w:after="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F3A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2310" w:type="pct"/>
          </w:tcPr>
          <w:p w14:paraId="4FDABCCD" w14:textId="77777777" w:rsidR="00D94998" w:rsidRPr="00572F3A" w:rsidRDefault="00D94998" w:rsidP="00613F24">
            <w:pPr>
              <w:spacing w:after="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F3A">
              <w:rPr>
                <w:rFonts w:ascii="Times New Roman" w:hAnsi="Times New Roman" w:cs="Times New Roman"/>
                <w:sz w:val="24"/>
                <w:szCs w:val="24"/>
              </w:rPr>
              <w:t>CCAGTGCAGGGTCCGAGGT</w:t>
            </w:r>
          </w:p>
        </w:tc>
      </w:tr>
      <w:tr w:rsidR="00D94998" w:rsidRPr="00572F3A" w14:paraId="10927FE2" w14:textId="77777777" w:rsidTr="00613F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pct"/>
            <w:vMerge/>
            <w:tcBorders>
              <w:bottom w:val="single" w:sz="4" w:space="0" w:color="auto"/>
            </w:tcBorders>
          </w:tcPr>
          <w:p w14:paraId="64AC9A09" w14:textId="77777777" w:rsidR="00D94998" w:rsidRPr="00572F3A" w:rsidRDefault="00D94998" w:rsidP="00613F24">
            <w:pPr>
              <w:spacing w:after="5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2" w:type="pct"/>
          </w:tcPr>
          <w:p w14:paraId="4C9E342B" w14:textId="77777777" w:rsidR="00D94998" w:rsidRPr="00572F3A" w:rsidRDefault="00D94998" w:rsidP="00613F24">
            <w:pPr>
              <w:spacing w:after="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F3A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2310" w:type="pct"/>
          </w:tcPr>
          <w:p w14:paraId="6C443AD9" w14:textId="77777777" w:rsidR="00D94998" w:rsidRPr="00572F3A" w:rsidRDefault="00D94998" w:rsidP="00613F24">
            <w:pPr>
              <w:spacing w:after="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F3A">
              <w:rPr>
                <w:rFonts w:ascii="Times New Roman" w:hAnsi="Times New Roman" w:cs="Times New Roman"/>
                <w:sz w:val="24"/>
                <w:szCs w:val="24"/>
              </w:rPr>
              <w:t>GTGCACCATCTTTGGCAGTG</w:t>
            </w:r>
          </w:p>
        </w:tc>
      </w:tr>
      <w:tr w:rsidR="00D94998" w:rsidRPr="00572F3A" w14:paraId="66DAE76E" w14:textId="77777777" w:rsidTr="00613F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pct"/>
            <w:tcBorders>
              <w:top w:val="single" w:sz="4" w:space="0" w:color="auto"/>
              <w:bottom w:val="nil"/>
            </w:tcBorders>
          </w:tcPr>
          <w:p w14:paraId="5F40CE0D" w14:textId="77777777" w:rsidR="00D94998" w:rsidRPr="00572F3A" w:rsidRDefault="00D94998" w:rsidP="00613F24">
            <w:pPr>
              <w:spacing w:after="50"/>
              <w:rPr>
                <w:rFonts w:ascii="Times New Roman" w:hAnsi="Times New Roman" w:cs="Times New Roman"/>
                <w:sz w:val="24"/>
                <w:szCs w:val="24"/>
              </w:rPr>
            </w:pPr>
            <w:r w:rsidRPr="00572F3A">
              <w:rPr>
                <w:rFonts w:ascii="Times New Roman" w:hAnsi="Times New Roman" w:cs="Times New Roman"/>
                <w:sz w:val="24"/>
                <w:szCs w:val="24"/>
              </w:rPr>
              <w:t>Mouse GAPDH</w:t>
            </w:r>
          </w:p>
        </w:tc>
        <w:tc>
          <w:tcPr>
            <w:tcW w:w="1252" w:type="pct"/>
          </w:tcPr>
          <w:p w14:paraId="542DB777" w14:textId="77777777" w:rsidR="00D94998" w:rsidRPr="00572F3A" w:rsidRDefault="00D94998" w:rsidP="00613F24">
            <w:pPr>
              <w:spacing w:after="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F3A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2310" w:type="pct"/>
          </w:tcPr>
          <w:p w14:paraId="78E43BE6" w14:textId="77777777" w:rsidR="00D94998" w:rsidRPr="00572F3A" w:rsidRDefault="00D94998" w:rsidP="00613F24">
            <w:pPr>
              <w:spacing w:after="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F3A">
              <w:rPr>
                <w:rFonts w:ascii="Times New Roman" w:hAnsi="Times New Roman" w:cs="Times New Roman"/>
                <w:sz w:val="24"/>
                <w:szCs w:val="24"/>
              </w:rPr>
              <w:t>CCAGCTACTCGCGGCTTTA</w:t>
            </w:r>
          </w:p>
        </w:tc>
      </w:tr>
      <w:tr w:rsidR="00D94998" w:rsidRPr="00572F3A" w14:paraId="50D01324" w14:textId="77777777" w:rsidTr="00613F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pct"/>
            <w:tcBorders>
              <w:top w:val="nil"/>
              <w:bottom w:val="single" w:sz="4" w:space="0" w:color="auto"/>
            </w:tcBorders>
          </w:tcPr>
          <w:p w14:paraId="76ED50FB" w14:textId="77777777" w:rsidR="00D94998" w:rsidRPr="00572F3A" w:rsidRDefault="00D94998" w:rsidP="00613F24">
            <w:pPr>
              <w:spacing w:after="5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2" w:type="pct"/>
          </w:tcPr>
          <w:p w14:paraId="0948AE37" w14:textId="77777777" w:rsidR="00D94998" w:rsidRPr="00572F3A" w:rsidRDefault="00D94998" w:rsidP="00613F24">
            <w:pPr>
              <w:spacing w:after="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F3A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2310" w:type="pct"/>
          </w:tcPr>
          <w:p w14:paraId="44501F5D" w14:textId="77777777" w:rsidR="00D94998" w:rsidRPr="00572F3A" w:rsidRDefault="00D94998" w:rsidP="00613F24">
            <w:pPr>
              <w:spacing w:after="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F3A">
              <w:rPr>
                <w:rFonts w:ascii="Times New Roman" w:hAnsi="Times New Roman" w:cs="Times New Roman"/>
                <w:sz w:val="24"/>
                <w:szCs w:val="24"/>
              </w:rPr>
              <w:t>ATCCGTTCACACCGACCTTC</w:t>
            </w:r>
          </w:p>
        </w:tc>
      </w:tr>
      <w:tr w:rsidR="00D94998" w:rsidRPr="00572F3A" w14:paraId="73EC2E6C" w14:textId="77777777" w:rsidTr="00613F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pct"/>
            <w:vMerge w:val="restart"/>
            <w:tcBorders>
              <w:top w:val="nil"/>
            </w:tcBorders>
          </w:tcPr>
          <w:p w14:paraId="597B3C8B" w14:textId="77777777" w:rsidR="00D94998" w:rsidRPr="00572F3A" w:rsidRDefault="00D94998" w:rsidP="00613F24">
            <w:pPr>
              <w:spacing w:after="50"/>
              <w:rPr>
                <w:rFonts w:ascii="Times New Roman" w:hAnsi="Times New Roman" w:cs="Times New Roman"/>
                <w:sz w:val="24"/>
                <w:szCs w:val="24"/>
              </w:rPr>
            </w:pPr>
            <w:r w:rsidRPr="00572F3A">
              <w:rPr>
                <w:rFonts w:ascii="Times New Roman" w:hAnsi="Times New Roman" w:cs="Times New Roman"/>
                <w:sz w:val="24"/>
                <w:szCs w:val="24"/>
              </w:rPr>
              <w:t>Mouse miRNA-133a-3p</w:t>
            </w:r>
          </w:p>
        </w:tc>
        <w:tc>
          <w:tcPr>
            <w:tcW w:w="1252" w:type="pct"/>
            <w:tcBorders>
              <w:bottom w:val="single" w:sz="4" w:space="0" w:color="auto"/>
            </w:tcBorders>
          </w:tcPr>
          <w:p w14:paraId="67CE92FC" w14:textId="77777777" w:rsidR="00D94998" w:rsidRPr="00572F3A" w:rsidRDefault="00D94998" w:rsidP="00613F24">
            <w:pPr>
              <w:spacing w:after="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F3A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2310" w:type="pct"/>
            <w:tcBorders>
              <w:bottom w:val="single" w:sz="4" w:space="0" w:color="auto"/>
            </w:tcBorders>
          </w:tcPr>
          <w:p w14:paraId="7AE9BC5D" w14:textId="77777777" w:rsidR="00D94998" w:rsidRPr="00572F3A" w:rsidRDefault="00D94998" w:rsidP="00613F24">
            <w:pPr>
              <w:spacing w:after="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F3A">
              <w:rPr>
                <w:rFonts w:ascii="Times New Roman" w:hAnsi="Times New Roman" w:cs="Times New Roman"/>
                <w:sz w:val="24"/>
                <w:szCs w:val="24"/>
              </w:rPr>
              <w:t>TGCGGTTTGGTCCCCTTCAACC</w:t>
            </w:r>
          </w:p>
        </w:tc>
      </w:tr>
      <w:tr w:rsidR="00D94998" w:rsidRPr="00572F3A" w14:paraId="4B9AD7E8" w14:textId="77777777" w:rsidTr="00613F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pct"/>
            <w:vMerge/>
            <w:tcBorders>
              <w:bottom w:val="single" w:sz="4" w:space="0" w:color="auto"/>
            </w:tcBorders>
          </w:tcPr>
          <w:p w14:paraId="46BDE224" w14:textId="77777777" w:rsidR="00D94998" w:rsidRPr="00572F3A" w:rsidRDefault="00D94998" w:rsidP="00613F24">
            <w:pPr>
              <w:spacing w:after="5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2" w:type="pct"/>
            <w:tcBorders>
              <w:bottom w:val="single" w:sz="4" w:space="0" w:color="auto"/>
            </w:tcBorders>
          </w:tcPr>
          <w:p w14:paraId="7D99511F" w14:textId="77777777" w:rsidR="00D94998" w:rsidRPr="00572F3A" w:rsidRDefault="00D94998" w:rsidP="00613F24">
            <w:pPr>
              <w:spacing w:after="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F3A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2310" w:type="pct"/>
            <w:tcBorders>
              <w:bottom w:val="single" w:sz="4" w:space="0" w:color="auto"/>
            </w:tcBorders>
          </w:tcPr>
          <w:p w14:paraId="7DCA0E7D" w14:textId="77777777" w:rsidR="00D94998" w:rsidRPr="00572F3A" w:rsidRDefault="00D94998" w:rsidP="00613F24">
            <w:pPr>
              <w:spacing w:after="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F3A">
              <w:rPr>
                <w:rFonts w:ascii="Times New Roman" w:hAnsi="Times New Roman" w:cs="Times New Roman"/>
                <w:sz w:val="24"/>
                <w:szCs w:val="24"/>
              </w:rPr>
              <w:t>AGAACTGTGTACGGAGCGTG</w:t>
            </w:r>
          </w:p>
        </w:tc>
      </w:tr>
      <w:tr w:rsidR="00D94998" w:rsidRPr="00572F3A" w14:paraId="0E429613" w14:textId="77777777" w:rsidTr="00613F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pct"/>
            <w:tcBorders>
              <w:top w:val="single" w:sz="4" w:space="0" w:color="auto"/>
              <w:bottom w:val="nil"/>
            </w:tcBorders>
          </w:tcPr>
          <w:p w14:paraId="0E59BAEC" w14:textId="77777777" w:rsidR="00D94998" w:rsidRPr="00572F3A" w:rsidRDefault="00D94998" w:rsidP="00613F24">
            <w:pPr>
              <w:spacing w:after="50"/>
              <w:rPr>
                <w:rFonts w:ascii="Times New Roman" w:hAnsi="Times New Roman" w:cs="Times New Roman"/>
                <w:sz w:val="24"/>
                <w:szCs w:val="24"/>
              </w:rPr>
            </w:pPr>
            <w:r w:rsidRPr="00572F3A">
              <w:rPr>
                <w:rFonts w:ascii="Times New Roman" w:hAnsi="Times New Roman" w:cs="Times New Roman"/>
                <w:sz w:val="24"/>
                <w:szCs w:val="24"/>
              </w:rPr>
              <w:t>Mouse U6</w:t>
            </w:r>
          </w:p>
        </w:tc>
        <w:tc>
          <w:tcPr>
            <w:tcW w:w="1252" w:type="pct"/>
            <w:tcBorders>
              <w:top w:val="single" w:sz="4" w:space="0" w:color="auto"/>
            </w:tcBorders>
          </w:tcPr>
          <w:p w14:paraId="2364A8D5" w14:textId="77777777" w:rsidR="00D94998" w:rsidRPr="00572F3A" w:rsidRDefault="00D94998" w:rsidP="00613F24">
            <w:pPr>
              <w:spacing w:after="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F3A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2310" w:type="pct"/>
            <w:tcBorders>
              <w:top w:val="single" w:sz="4" w:space="0" w:color="auto"/>
            </w:tcBorders>
          </w:tcPr>
          <w:p w14:paraId="67ADB696" w14:textId="77777777" w:rsidR="00D94998" w:rsidRPr="00572F3A" w:rsidRDefault="00D94998" w:rsidP="00613F24">
            <w:pPr>
              <w:spacing w:after="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F3A">
              <w:rPr>
                <w:rFonts w:ascii="Times New Roman" w:hAnsi="Times New Roman" w:cs="Times New Roman"/>
                <w:sz w:val="24"/>
                <w:szCs w:val="24"/>
              </w:rPr>
              <w:t>TGCGGGTGCTCGCTTCGGCAGC</w:t>
            </w:r>
          </w:p>
        </w:tc>
      </w:tr>
      <w:tr w:rsidR="00D94998" w:rsidRPr="00572F3A" w14:paraId="4765241A" w14:textId="77777777" w:rsidTr="00613F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pct"/>
            <w:tcBorders>
              <w:top w:val="nil"/>
            </w:tcBorders>
          </w:tcPr>
          <w:p w14:paraId="2B841ADD" w14:textId="77777777" w:rsidR="00D94998" w:rsidRPr="00572F3A" w:rsidRDefault="00D94998" w:rsidP="00613F24">
            <w:pPr>
              <w:spacing w:after="5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2" w:type="pct"/>
          </w:tcPr>
          <w:p w14:paraId="06076076" w14:textId="77777777" w:rsidR="00D94998" w:rsidRPr="00572F3A" w:rsidRDefault="00D94998" w:rsidP="00613F24">
            <w:pPr>
              <w:spacing w:after="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F3A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2310" w:type="pct"/>
          </w:tcPr>
          <w:p w14:paraId="640C4FFA" w14:textId="77777777" w:rsidR="00D94998" w:rsidRPr="00572F3A" w:rsidRDefault="00D94998" w:rsidP="00613F24">
            <w:pPr>
              <w:spacing w:after="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F3A">
              <w:rPr>
                <w:rFonts w:ascii="Times New Roman" w:hAnsi="Times New Roman" w:cs="Times New Roman"/>
                <w:sz w:val="24"/>
                <w:szCs w:val="24"/>
              </w:rPr>
              <w:t>CCAGTGCAGGGTCCGAGGT</w:t>
            </w:r>
          </w:p>
        </w:tc>
      </w:tr>
      <w:tr w:rsidR="00D94998" w:rsidRPr="00572F3A" w14:paraId="65F19172" w14:textId="77777777" w:rsidTr="00613F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pct"/>
            <w:vMerge w:val="restart"/>
          </w:tcPr>
          <w:p w14:paraId="0E26E412" w14:textId="77777777" w:rsidR="00D94998" w:rsidRPr="00572F3A" w:rsidRDefault="00D94998" w:rsidP="00613F24">
            <w:pPr>
              <w:spacing w:after="50"/>
              <w:rPr>
                <w:rFonts w:ascii="Times New Roman" w:hAnsi="Times New Roman" w:cs="Times New Roman"/>
                <w:sz w:val="24"/>
                <w:szCs w:val="24"/>
              </w:rPr>
            </w:pPr>
            <w:r w:rsidRPr="00572F3A">
              <w:rPr>
                <w:rFonts w:ascii="Times New Roman" w:hAnsi="Times New Roman" w:cs="Times New Roman"/>
                <w:sz w:val="24"/>
                <w:szCs w:val="24"/>
              </w:rPr>
              <w:t>Rat CTGF</w:t>
            </w:r>
          </w:p>
        </w:tc>
        <w:tc>
          <w:tcPr>
            <w:tcW w:w="1252" w:type="pct"/>
          </w:tcPr>
          <w:p w14:paraId="05084C3A" w14:textId="77777777" w:rsidR="00D94998" w:rsidRPr="00572F3A" w:rsidRDefault="00D94998" w:rsidP="00613F24">
            <w:pPr>
              <w:spacing w:after="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F3A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2310" w:type="pct"/>
          </w:tcPr>
          <w:p w14:paraId="2A60FDB3" w14:textId="77777777" w:rsidR="00D94998" w:rsidRPr="00572F3A" w:rsidRDefault="00D94998" w:rsidP="00613F24">
            <w:pPr>
              <w:spacing w:after="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F3A">
              <w:rPr>
                <w:rFonts w:ascii="Times New Roman" w:hAnsi="Times New Roman" w:cs="Times New Roman"/>
                <w:sz w:val="24"/>
                <w:szCs w:val="24"/>
              </w:rPr>
              <w:t>CTTCCCGAGAAGGGTCAAGC</w:t>
            </w:r>
          </w:p>
        </w:tc>
      </w:tr>
      <w:tr w:rsidR="00D94998" w:rsidRPr="00572F3A" w14:paraId="019017FD" w14:textId="77777777" w:rsidTr="00613F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pct"/>
            <w:vMerge/>
            <w:tcBorders>
              <w:bottom w:val="single" w:sz="4" w:space="0" w:color="7F7F7F" w:themeColor="text1" w:themeTint="80"/>
            </w:tcBorders>
          </w:tcPr>
          <w:p w14:paraId="7F659EF2" w14:textId="77777777" w:rsidR="00D94998" w:rsidRPr="00572F3A" w:rsidRDefault="00D94998" w:rsidP="00613F24">
            <w:pPr>
              <w:spacing w:after="5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2" w:type="pct"/>
          </w:tcPr>
          <w:p w14:paraId="788FB6A0" w14:textId="77777777" w:rsidR="00D94998" w:rsidRPr="00572F3A" w:rsidRDefault="00D94998" w:rsidP="00613F24">
            <w:pPr>
              <w:spacing w:after="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F3A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2310" w:type="pct"/>
          </w:tcPr>
          <w:p w14:paraId="3C5E1D20" w14:textId="77777777" w:rsidR="00D94998" w:rsidRPr="00572F3A" w:rsidRDefault="00D94998" w:rsidP="00613F24">
            <w:pPr>
              <w:spacing w:after="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F3A">
              <w:rPr>
                <w:rFonts w:ascii="Times New Roman" w:hAnsi="Times New Roman" w:cs="Times New Roman"/>
                <w:sz w:val="24"/>
                <w:szCs w:val="24"/>
              </w:rPr>
              <w:t>TTCCAGTCGGTAGGCAGCTA</w:t>
            </w:r>
          </w:p>
        </w:tc>
      </w:tr>
      <w:tr w:rsidR="00D94998" w:rsidRPr="00572F3A" w14:paraId="5958F843" w14:textId="77777777" w:rsidTr="00613F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pct"/>
            <w:tcBorders>
              <w:bottom w:val="nil"/>
            </w:tcBorders>
          </w:tcPr>
          <w:p w14:paraId="0FF503B4" w14:textId="77777777" w:rsidR="00D94998" w:rsidRPr="00572F3A" w:rsidRDefault="00D94998" w:rsidP="00613F24">
            <w:pPr>
              <w:spacing w:after="50"/>
              <w:rPr>
                <w:rFonts w:ascii="Times New Roman" w:hAnsi="Times New Roman" w:cs="Times New Roman"/>
                <w:sz w:val="24"/>
                <w:szCs w:val="24"/>
              </w:rPr>
            </w:pPr>
            <w:r w:rsidRPr="00572F3A">
              <w:rPr>
                <w:rFonts w:ascii="Times New Roman" w:hAnsi="Times New Roman" w:cs="Times New Roman"/>
                <w:sz w:val="24"/>
                <w:szCs w:val="24"/>
              </w:rPr>
              <w:t>Rat GAPDH</w:t>
            </w:r>
          </w:p>
        </w:tc>
        <w:tc>
          <w:tcPr>
            <w:tcW w:w="1252" w:type="pct"/>
          </w:tcPr>
          <w:p w14:paraId="459BCC1C" w14:textId="77777777" w:rsidR="00D94998" w:rsidRPr="00572F3A" w:rsidRDefault="00D94998" w:rsidP="00613F24">
            <w:pPr>
              <w:spacing w:after="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F3A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2310" w:type="pct"/>
          </w:tcPr>
          <w:p w14:paraId="04F22A9A" w14:textId="77777777" w:rsidR="00D94998" w:rsidRPr="00572F3A" w:rsidRDefault="00D94998" w:rsidP="00613F24">
            <w:pPr>
              <w:spacing w:after="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F3A">
              <w:rPr>
                <w:rFonts w:ascii="Times New Roman" w:hAnsi="Times New Roman" w:cs="Times New Roman"/>
                <w:sz w:val="24"/>
                <w:szCs w:val="24"/>
              </w:rPr>
              <w:t>GGCACAGTCAAGGCTGAGAATG</w:t>
            </w:r>
          </w:p>
        </w:tc>
      </w:tr>
      <w:tr w:rsidR="00D94998" w:rsidRPr="00572F3A" w14:paraId="7A6ECC5E" w14:textId="77777777" w:rsidTr="00613F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pct"/>
            <w:tcBorders>
              <w:top w:val="nil"/>
              <w:bottom w:val="single" w:sz="4" w:space="0" w:color="7F7F7F" w:themeColor="text1" w:themeTint="80"/>
            </w:tcBorders>
          </w:tcPr>
          <w:p w14:paraId="45390386" w14:textId="77777777" w:rsidR="00D94998" w:rsidRPr="00572F3A" w:rsidRDefault="00D94998" w:rsidP="00613F24">
            <w:pPr>
              <w:spacing w:after="5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2" w:type="pct"/>
          </w:tcPr>
          <w:p w14:paraId="3748F5B6" w14:textId="77777777" w:rsidR="00D94998" w:rsidRPr="00572F3A" w:rsidRDefault="00D94998" w:rsidP="00613F24">
            <w:pPr>
              <w:spacing w:after="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F3A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2310" w:type="pct"/>
          </w:tcPr>
          <w:p w14:paraId="05070C48" w14:textId="77777777" w:rsidR="00D94998" w:rsidRPr="00572F3A" w:rsidRDefault="00D94998" w:rsidP="00613F24">
            <w:pPr>
              <w:spacing w:after="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F3A">
              <w:rPr>
                <w:rFonts w:ascii="Times New Roman" w:hAnsi="Times New Roman" w:cs="Times New Roman"/>
                <w:sz w:val="24"/>
                <w:szCs w:val="24"/>
              </w:rPr>
              <w:t>ATGGTGGTGAAGACGCCAGTA</w:t>
            </w:r>
          </w:p>
        </w:tc>
      </w:tr>
      <w:tr w:rsidR="00D94998" w:rsidRPr="00572F3A" w14:paraId="3CB5AB89" w14:textId="77777777" w:rsidTr="00613F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pct"/>
            <w:vMerge w:val="restart"/>
            <w:tcBorders>
              <w:top w:val="nil"/>
            </w:tcBorders>
          </w:tcPr>
          <w:p w14:paraId="07A3246B" w14:textId="77777777" w:rsidR="00D94998" w:rsidRPr="00572F3A" w:rsidRDefault="00D94998" w:rsidP="00613F24">
            <w:pPr>
              <w:spacing w:after="50"/>
              <w:rPr>
                <w:rFonts w:ascii="Times New Roman" w:hAnsi="Times New Roman" w:cs="Times New Roman"/>
                <w:sz w:val="24"/>
                <w:szCs w:val="24"/>
              </w:rPr>
            </w:pPr>
            <w:r w:rsidRPr="00572F3A">
              <w:rPr>
                <w:rFonts w:ascii="Times New Roman" w:hAnsi="Times New Roman" w:cs="Times New Roman"/>
                <w:sz w:val="24"/>
                <w:szCs w:val="24"/>
              </w:rPr>
              <w:t>Rat miRNA-133a-3p</w:t>
            </w:r>
          </w:p>
        </w:tc>
        <w:tc>
          <w:tcPr>
            <w:tcW w:w="1252" w:type="pct"/>
          </w:tcPr>
          <w:p w14:paraId="18B8D080" w14:textId="77777777" w:rsidR="00D94998" w:rsidRPr="00572F3A" w:rsidRDefault="00D94998" w:rsidP="00613F24">
            <w:pPr>
              <w:spacing w:after="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F3A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2310" w:type="pct"/>
          </w:tcPr>
          <w:p w14:paraId="052377C0" w14:textId="77777777" w:rsidR="00D94998" w:rsidRPr="00572F3A" w:rsidRDefault="00D94998" w:rsidP="00613F24">
            <w:pPr>
              <w:spacing w:after="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F3A">
              <w:rPr>
                <w:rFonts w:ascii="Times New Roman" w:hAnsi="Times New Roman" w:cs="Times New Roman"/>
                <w:sz w:val="24"/>
                <w:szCs w:val="24"/>
              </w:rPr>
              <w:t>TGCGGTTTGGTCCCCTTCAACC</w:t>
            </w:r>
          </w:p>
        </w:tc>
      </w:tr>
      <w:tr w:rsidR="00D94998" w:rsidRPr="00572F3A" w14:paraId="5F8E313F" w14:textId="77777777" w:rsidTr="00613F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pct"/>
            <w:vMerge/>
            <w:tcBorders>
              <w:bottom w:val="single" w:sz="4" w:space="0" w:color="7F7F7F" w:themeColor="text1" w:themeTint="80"/>
            </w:tcBorders>
          </w:tcPr>
          <w:p w14:paraId="208275BF" w14:textId="77777777" w:rsidR="00D94998" w:rsidRPr="00572F3A" w:rsidRDefault="00D94998" w:rsidP="00613F24">
            <w:pPr>
              <w:spacing w:after="5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2" w:type="pct"/>
          </w:tcPr>
          <w:p w14:paraId="47EBE519" w14:textId="77777777" w:rsidR="00D94998" w:rsidRPr="00572F3A" w:rsidRDefault="00D94998" w:rsidP="00613F24">
            <w:pPr>
              <w:spacing w:after="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F3A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2310" w:type="pct"/>
          </w:tcPr>
          <w:p w14:paraId="3FC0B936" w14:textId="77777777" w:rsidR="00D94998" w:rsidRPr="00572F3A" w:rsidRDefault="00D94998" w:rsidP="00613F24">
            <w:pPr>
              <w:spacing w:after="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F3A">
              <w:rPr>
                <w:rFonts w:ascii="Times New Roman" w:hAnsi="Times New Roman" w:cs="Times New Roman"/>
                <w:sz w:val="24"/>
                <w:szCs w:val="24"/>
              </w:rPr>
              <w:t>CCAGTGCAGGGTCCGAGGT</w:t>
            </w:r>
          </w:p>
        </w:tc>
      </w:tr>
      <w:tr w:rsidR="00D94998" w:rsidRPr="00572F3A" w14:paraId="1076CC3A" w14:textId="77777777" w:rsidTr="00613F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pct"/>
            <w:tcBorders>
              <w:bottom w:val="nil"/>
            </w:tcBorders>
          </w:tcPr>
          <w:p w14:paraId="6D04158D" w14:textId="77777777" w:rsidR="00D94998" w:rsidRPr="00572F3A" w:rsidRDefault="00D94998" w:rsidP="00613F24">
            <w:pPr>
              <w:spacing w:after="50"/>
              <w:rPr>
                <w:rFonts w:ascii="Times New Roman" w:hAnsi="Times New Roman" w:cs="Times New Roman"/>
                <w:sz w:val="24"/>
                <w:szCs w:val="24"/>
              </w:rPr>
            </w:pPr>
            <w:r w:rsidRPr="00572F3A">
              <w:rPr>
                <w:rFonts w:ascii="Times New Roman" w:hAnsi="Times New Roman" w:cs="Times New Roman"/>
                <w:sz w:val="24"/>
                <w:szCs w:val="24"/>
              </w:rPr>
              <w:t>Rat U6</w:t>
            </w:r>
          </w:p>
        </w:tc>
        <w:tc>
          <w:tcPr>
            <w:tcW w:w="1252" w:type="pct"/>
          </w:tcPr>
          <w:p w14:paraId="50BBAFFE" w14:textId="77777777" w:rsidR="00D94998" w:rsidRPr="00572F3A" w:rsidRDefault="00D94998" w:rsidP="00613F24">
            <w:pPr>
              <w:spacing w:after="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F3A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2310" w:type="pct"/>
          </w:tcPr>
          <w:p w14:paraId="4B5B8129" w14:textId="77777777" w:rsidR="00D94998" w:rsidRPr="00572F3A" w:rsidRDefault="00D94998" w:rsidP="00613F24">
            <w:pPr>
              <w:spacing w:after="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F3A">
              <w:rPr>
                <w:rFonts w:ascii="Times New Roman" w:hAnsi="Times New Roman" w:cs="Times New Roman"/>
                <w:sz w:val="24"/>
                <w:szCs w:val="24"/>
              </w:rPr>
              <w:t>TGCGGGTGCCTGCTTCGGCAGC</w:t>
            </w:r>
          </w:p>
        </w:tc>
      </w:tr>
      <w:tr w:rsidR="00D94998" w:rsidRPr="00572F3A" w14:paraId="7D3831DF" w14:textId="77777777" w:rsidTr="00613F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pct"/>
            <w:tcBorders>
              <w:top w:val="nil"/>
            </w:tcBorders>
          </w:tcPr>
          <w:p w14:paraId="388587BD" w14:textId="77777777" w:rsidR="00D94998" w:rsidRPr="00572F3A" w:rsidRDefault="00D94998" w:rsidP="00613F24">
            <w:pPr>
              <w:spacing w:after="5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2" w:type="pct"/>
          </w:tcPr>
          <w:p w14:paraId="75B5401D" w14:textId="77777777" w:rsidR="00D94998" w:rsidRPr="00572F3A" w:rsidRDefault="00D94998" w:rsidP="00613F24">
            <w:pPr>
              <w:spacing w:after="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F3A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2310" w:type="pct"/>
          </w:tcPr>
          <w:p w14:paraId="45698C4D" w14:textId="77777777" w:rsidR="00D94998" w:rsidRPr="00572F3A" w:rsidRDefault="00D94998" w:rsidP="00613F24">
            <w:pPr>
              <w:spacing w:after="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F3A">
              <w:rPr>
                <w:rFonts w:ascii="Times New Roman" w:hAnsi="Times New Roman" w:cs="Times New Roman"/>
                <w:sz w:val="24"/>
                <w:szCs w:val="24"/>
              </w:rPr>
              <w:t>CCAGTGCAGGGTCCGAGGT</w:t>
            </w:r>
          </w:p>
        </w:tc>
      </w:tr>
    </w:tbl>
    <w:p w14:paraId="6FDE3849" w14:textId="77777777" w:rsidR="00D94998" w:rsidRPr="00572F3A" w:rsidRDefault="00D94998" w:rsidP="00D94998">
      <w:pPr>
        <w:adjustRightInd w:val="0"/>
        <w:snapToGrid w:val="0"/>
        <w:spacing w:afterLines="50" w:after="156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</w:instrTex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</w:p>
    <w:p w14:paraId="69FA4E4F" w14:textId="77777777" w:rsidR="00C75BEA" w:rsidRDefault="005B0757"/>
    <w:sectPr w:rsidR="00C75BEA" w:rsidSect="003651C5">
      <w:pgSz w:w="11906" w:h="16838"/>
      <w:pgMar w:top="720" w:right="720" w:bottom="720" w:left="720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4998"/>
    <w:rsid w:val="005A2107"/>
    <w:rsid w:val="005B0757"/>
    <w:rsid w:val="00D94998"/>
    <w:rsid w:val="00E727CE"/>
    <w:rsid w:val="00E80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BDA69E"/>
  <w15:chartTrackingRefBased/>
  <w15:docId w15:val="{01609BC4-5776-4204-8F72-6B7A06CE65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499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D9499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o Celine</dc:creator>
  <cp:keywords/>
  <dc:description/>
  <cp:lastModifiedBy>MMARO</cp:lastModifiedBy>
  <cp:revision>2</cp:revision>
  <dcterms:created xsi:type="dcterms:W3CDTF">2021-09-08T01:10:00Z</dcterms:created>
  <dcterms:modified xsi:type="dcterms:W3CDTF">2021-09-08T01:10:00Z</dcterms:modified>
</cp:coreProperties>
</file>